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F2152" w14:textId="77777777" w:rsidR="005E0FA8" w:rsidRDefault="005E0FA8" w:rsidP="005E0FA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Pr="00643AC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Pairwise alignments of GGPS2 proteins and representative GGPS proteins. </w:t>
      </w:r>
      <w:r>
        <w:rPr>
          <w:rFonts w:ascii="Times New Roman" w:hAnsi="Times New Roman" w:cs="Times New Roman"/>
        </w:rPr>
        <w:t>Protein sequences were aligned using the MUSCLE algorithm (</w:t>
      </w:r>
      <w:proofErr w:type="spellStart"/>
      <w:r>
        <w:rPr>
          <w:rFonts w:ascii="Times New Roman" w:hAnsi="Times New Roman" w:cs="Times New Roman"/>
        </w:rPr>
        <w:t>Geneious</w:t>
      </w:r>
      <w:proofErr w:type="spellEnd"/>
      <w:r>
        <w:rPr>
          <w:rFonts w:ascii="Times New Roman" w:hAnsi="Times New Roman" w:cs="Times New Roman"/>
        </w:rPr>
        <w:t xml:space="preserve"> Prime; default settings). The GGPS proteins included in this analysis were selected due to the relatively close phylogenetic relationship between the core operon of this strain and that of the </w:t>
      </w:r>
      <w:r>
        <w:rPr>
          <w:rFonts w:ascii="Times New Roman" w:hAnsi="Times New Roman" w:cs="Times New Roman"/>
          <w:i/>
        </w:rPr>
        <w:t>ggps2</w:t>
      </w:r>
      <w:r>
        <w:rPr>
          <w:rFonts w:ascii="Times New Roman" w:hAnsi="Times New Roman" w:cs="Times New Roman"/>
        </w:rPr>
        <w:t xml:space="preserve">-containing strains, which lack a full-length </w:t>
      </w:r>
      <w:proofErr w:type="spellStart"/>
      <w:r>
        <w:rPr>
          <w:rFonts w:ascii="Times New Roman" w:hAnsi="Times New Roman" w:cs="Times New Roman"/>
          <w:i/>
        </w:rPr>
        <w:t>ggp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gene (i.e. </w:t>
      </w:r>
      <w:r w:rsidRPr="000128C3">
        <w:rPr>
          <w:rFonts w:ascii="Times New Roman" w:hAnsi="Times New Roman" w:cs="Times New Roman"/>
          <w:i/>
        </w:rPr>
        <w:t>Rhizobium</w:t>
      </w:r>
      <w:r w:rsidRPr="000128C3">
        <w:rPr>
          <w:rFonts w:ascii="Times New Roman" w:hAnsi="Times New Roman" w:cs="Times New Roman"/>
        </w:rPr>
        <w:t xml:space="preserve"> </w:t>
      </w:r>
      <w:proofErr w:type="spellStart"/>
      <w:r w:rsidRPr="000128C3">
        <w:rPr>
          <w:rFonts w:ascii="Times New Roman" w:hAnsi="Times New Roman" w:cs="Times New Roman"/>
          <w:i/>
        </w:rPr>
        <w:t>etli</w:t>
      </w:r>
      <w:proofErr w:type="spellEnd"/>
      <w:r w:rsidRPr="000128C3">
        <w:rPr>
          <w:rFonts w:ascii="Times New Roman" w:hAnsi="Times New Roman" w:cs="Times New Roman"/>
        </w:rPr>
        <w:t xml:space="preserve"> </w:t>
      </w:r>
      <w:proofErr w:type="spellStart"/>
      <w:r w:rsidRPr="000128C3">
        <w:rPr>
          <w:rFonts w:ascii="Times New Roman" w:hAnsi="Times New Roman" w:cs="Times New Roman"/>
        </w:rPr>
        <w:t>bv</w:t>
      </w:r>
      <w:proofErr w:type="spellEnd"/>
      <w:r w:rsidRPr="000128C3">
        <w:rPr>
          <w:rFonts w:ascii="Times New Roman" w:hAnsi="Times New Roman" w:cs="Times New Roman"/>
        </w:rPr>
        <w:t xml:space="preserve">. </w:t>
      </w:r>
      <w:proofErr w:type="spellStart"/>
      <w:r w:rsidRPr="000128C3">
        <w:rPr>
          <w:rFonts w:ascii="Times New Roman" w:hAnsi="Times New Roman" w:cs="Times New Roman"/>
          <w:i/>
        </w:rPr>
        <w:t>mimosae</w:t>
      </w:r>
      <w:proofErr w:type="spellEnd"/>
      <w:r>
        <w:rPr>
          <w:rFonts w:ascii="Times New Roman" w:hAnsi="Times New Roman" w:cs="Times New Roman"/>
        </w:rPr>
        <w:t xml:space="preserve"> str. Mim1 has the most similar core operon to the </w:t>
      </w:r>
      <w:r>
        <w:rPr>
          <w:rFonts w:ascii="Times New Roman" w:hAnsi="Times New Roman" w:cs="Times New Roman"/>
          <w:i/>
        </w:rPr>
        <w:t>ggps2</w:t>
      </w:r>
      <w:r>
        <w:rPr>
          <w:rFonts w:ascii="Times New Roman" w:hAnsi="Times New Roman" w:cs="Times New Roman"/>
        </w:rPr>
        <w:t xml:space="preserve">-containing </w:t>
      </w:r>
      <w:r>
        <w:rPr>
          <w:rFonts w:ascii="Times New Roman" w:hAnsi="Times New Roman" w:cs="Times New Roman"/>
          <w:i/>
        </w:rPr>
        <w:t xml:space="preserve">Rhizobium </w:t>
      </w:r>
      <w:r>
        <w:rPr>
          <w:rFonts w:ascii="Times New Roman" w:hAnsi="Times New Roman" w:cs="Times New Roman"/>
        </w:rPr>
        <w:t xml:space="preserve">strains and </w:t>
      </w:r>
      <w:proofErr w:type="spellStart"/>
      <w:r w:rsidRPr="000128C3">
        <w:rPr>
          <w:rFonts w:ascii="Times New Roman" w:hAnsi="Times New Roman" w:cs="Times New Roman"/>
          <w:i/>
        </w:rPr>
        <w:t>Bradyrhizobium</w:t>
      </w:r>
      <w:proofErr w:type="spellEnd"/>
      <w:r>
        <w:rPr>
          <w:rFonts w:ascii="Times New Roman" w:hAnsi="Times New Roman" w:cs="Times New Roman"/>
        </w:rPr>
        <w:t xml:space="preserve"> sp. WSM1417 has the most similar core operon to </w:t>
      </w:r>
      <w:r>
        <w:rPr>
          <w:rFonts w:ascii="Times New Roman" w:hAnsi="Times New Roman" w:cs="Times New Roman"/>
          <w:i/>
        </w:rPr>
        <w:t>ggps2</w:t>
      </w:r>
      <w:r>
        <w:rPr>
          <w:rFonts w:ascii="Times New Roman" w:hAnsi="Times New Roman" w:cs="Times New Roman"/>
        </w:rPr>
        <w:t xml:space="preserve">-containing </w:t>
      </w:r>
      <w:proofErr w:type="spellStart"/>
      <w:r>
        <w:rPr>
          <w:rFonts w:ascii="Times New Roman" w:hAnsi="Times New Roman" w:cs="Times New Roman"/>
          <w:i/>
        </w:rPr>
        <w:t>Bradyrhizobium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trains). Sequences with &gt;90% amino acid identity are highlighted in dark blue, while those with &gt;80% but less than 90% amino acid identity are highlighted in light blue.</w:t>
      </w:r>
      <w:bookmarkStart w:id="0" w:name="_GoBack"/>
      <w:bookmarkEnd w:id="0"/>
    </w:p>
    <w:p w14:paraId="1A6E15C4" w14:textId="77777777" w:rsidR="005E0FA8" w:rsidRPr="000128C3" w:rsidRDefault="005E0FA8" w:rsidP="005E0FA8">
      <w:pPr>
        <w:jc w:val="both"/>
        <w:rPr>
          <w:rFonts w:ascii="Times New Roman" w:hAnsi="Times New Roman" w:cs="Times New Roman"/>
        </w:rPr>
      </w:pPr>
      <w:r w:rsidRPr="000128C3">
        <w:rPr>
          <w:noProof/>
        </w:rPr>
        <w:drawing>
          <wp:inline distT="0" distB="0" distL="0" distR="0" wp14:anchorId="0C45D06B" wp14:editId="4F684A19">
            <wp:extent cx="5951095" cy="1127760"/>
            <wp:effectExtent l="0" t="0" r="571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31" cy="1132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DF68A" w14:textId="77777777" w:rsidR="00EE6B10" w:rsidRDefault="005E0FA8"/>
    <w:sectPr w:rsidR="00EE6B10" w:rsidSect="003E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A8"/>
    <w:rsid w:val="0000161B"/>
    <w:rsid w:val="00012C22"/>
    <w:rsid w:val="00014138"/>
    <w:rsid w:val="00015617"/>
    <w:rsid w:val="00021AAB"/>
    <w:rsid w:val="00022958"/>
    <w:rsid w:val="0002458A"/>
    <w:rsid w:val="000276E5"/>
    <w:rsid w:val="00034A2E"/>
    <w:rsid w:val="00046F7A"/>
    <w:rsid w:val="00047ED3"/>
    <w:rsid w:val="000539E7"/>
    <w:rsid w:val="0006075C"/>
    <w:rsid w:val="000634D1"/>
    <w:rsid w:val="00064A95"/>
    <w:rsid w:val="00071947"/>
    <w:rsid w:val="00072441"/>
    <w:rsid w:val="00073783"/>
    <w:rsid w:val="0008120C"/>
    <w:rsid w:val="00082D0B"/>
    <w:rsid w:val="00094DBD"/>
    <w:rsid w:val="000A4B56"/>
    <w:rsid w:val="000A51D5"/>
    <w:rsid w:val="000B0392"/>
    <w:rsid w:val="000B304F"/>
    <w:rsid w:val="000C07EA"/>
    <w:rsid w:val="000C29B0"/>
    <w:rsid w:val="000C60C4"/>
    <w:rsid w:val="000D0642"/>
    <w:rsid w:val="000E1E8A"/>
    <w:rsid w:val="000F0CB7"/>
    <w:rsid w:val="00100F39"/>
    <w:rsid w:val="00130093"/>
    <w:rsid w:val="001370D8"/>
    <w:rsid w:val="00145790"/>
    <w:rsid w:val="001608D4"/>
    <w:rsid w:val="0016619D"/>
    <w:rsid w:val="00182931"/>
    <w:rsid w:val="001A4FF4"/>
    <w:rsid w:val="001A7F65"/>
    <w:rsid w:val="001B064B"/>
    <w:rsid w:val="001C3429"/>
    <w:rsid w:val="001C3565"/>
    <w:rsid w:val="001C7716"/>
    <w:rsid w:val="001D2AF6"/>
    <w:rsid w:val="001D5DCD"/>
    <w:rsid w:val="001D6492"/>
    <w:rsid w:val="001F0FD7"/>
    <w:rsid w:val="001F6321"/>
    <w:rsid w:val="00200E93"/>
    <w:rsid w:val="00204527"/>
    <w:rsid w:val="0021236B"/>
    <w:rsid w:val="00223E1F"/>
    <w:rsid w:val="0023666D"/>
    <w:rsid w:val="00240DB8"/>
    <w:rsid w:val="00240F45"/>
    <w:rsid w:val="0026276C"/>
    <w:rsid w:val="002659DF"/>
    <w:rsid w:val="00267087"/>
    <w:rsid w:val="00274CC6"/>
    <w:rsid w:val="002812A1"/>
    <w:rsid w:val="002919BD"/>
    <w:rsid w:val="002A3A8A"/>
    <w:rsid w:val="002B0228"/>
    <w:rsid w:val="002C7533"/>
    <w:rsid w:val="002D36EB"/>
    <w:rsid w:val="002E2FF3"/>
    <w:rsid w:val="002F2E98"/>
    <w:rsid w:val="0030326A"/>
    <w:rsid w:val="003178D9"/>
    <w:rsid w:val="00322AFB"/>
    <w:rsid w:val="003406D5"/>
    <w:rsid w:val="00342503"/>
    <w:rsid w:val="0034738B"/>
    <w:rsid w:val="0036630A"/>
    <w:rsid w:val="00371D48"/>
    <w:rsid w:val="003817BD"/>
    <w:rsid w:val="0038431F"/>
    <w:rsid w:val="00385368"/>
    <w:rsid w:val="00391E41"/>
    <w:rsid w:val="0039425D"/>
    <w:rsid w:val="00394625"/>
    <w:rsid w:val="003B61F3"/>
    <w:rsid w:val="003C11AF"/>
    <w:rsid w:val="003C298C"/>
    <w:rsid w:val="003C4930"/>
    <w:rsid w:val="003D0B74"/>
    <w:rsid w:val="003D3284"/>
    <w:rsid w:val="003D3E17"/>
    <w:rsid w:val="003E51BC"/>
    <w:rsid w:val="004011E6"/>
    <w:rsid w:val="00403370"/>
    <w:rsid w:val="004148FD"/>
    <w:rsid w:val="004174CD"/>
    <w:rsid w:val="004277E5"/>
    <w:rsid w:val="00432E3E"/>
    <w:rsid w:val="00446BB8"/>
    <w:rsid w:val="004506FC"/>
    <w:rsid w:val="00452303"/>
    <w:rsid w:val="00453593"/>
    <w:rsid w:val="00475899"/>
    <w:rsid w:val="00475E20"/>
    <w:rsid w:val="00491CED"/>
    <w:rsid w:val="00493913"/>
    <w:rsid w:val="004A0FE6"/>
    <w:rsid w:val="004B128A"/>
    <w:rsid w:val="004B22CF"/>
    <w:rsid w:val="004B242C"/>
    <w:rsid w:val="004E2103"/>
    <w:rsid w:val="004E2278"/>
    <w:rsid w:val="004E68B5"/>
    <w:rsid w:val="004E7ED2"/>
    <w:rsid w:val="00500A29"/>
    <w:rsid w:val="00505753"/>
    <w:rsid w:val="00510441"/>
    <w:rsid w:val="00510500"/>
    <w:rsid w:val="005202BD"/>
    <w:rsid w:val="005216E5"/>
    <w:rsid w:val="005320DB"/>
    <w:rsid w:val="00540A6B"/>
    <w:rsid w:val="00550FB9"/>
    <w:rsid w:val="00553B06"/>
    <w:rsid w:val="005608A6"/>
    <w:rsid w:val="00560BB0"/>
    <w:rsid w:val="00571F9D"/>
    <w:rsid w:val="00572076"/>
    <w:rsid w:val="00573041"/>
    <w:rsid w:val="00592E8A"/>
    <w:rsid w:val="005936C1"/>
    <w:rsid w:val="005A6F6F"/>
    <w:rsid w:val="005B0154"/>
    <w:rsid w:val="005C03F2"/>
    <w:rsid w:val="005C0B44"/>
    <w:rsid w:val="005C1475"/>
    <w:rsid w:val="005D0B47"/>
    <w:rsid w:val="005D41B8"/>
    <w:rsid w:val="005D66AA"/>
    <w:rsid w:val="005E0FA8"/>
    <w:rsid w:val="005E20D3"/>
    <w:rsid w:val="005E4116"/>
    <w:rsid w:val="005E428E"/>
    <w:rsid w:val="005F280A"/>
    <w:rsid w:val="005F2EFD"/>
    <w:rsid w:val="006168EA"/>
    <w:rsid w:val="00627C09"/>
    <w:rsid w:val="00627FAB"/>
    <w:rsid w:val="0063284A"/>
    <w:rsid w:val="00635169"/>
    <w:rsid w:val="00655819"/>
    <w:rsid w:val="00681FBD"/>
    <w:rsid w:val="00684CE8"/>
    <w:rsid w:val="006964D8"/>
    <w:rsid w:val="006A085C"/>
    <w:rsid w:val="006C1820"/>
    <w:rsid w:val="006E4824"/>
    <w:rsid w:val="006E6954"/>
    <w:rsid w:val="00712F68"/>
    <w:rsid w:val="00713168"/>
    <w:rsid w:val="0071708A"/>
    <w:rsid w:val="00724305"/>
    <w:rsid w:val="0072577D"/>
    <w:rsid w:val="00741E85"/>
    <w:rsid w:val="007818A4"/>
    <w:rsid w:val="00783D53"/>
    <w:rsid w:val="007B26AE"/>
    <w:rsid w:val="007B3268"/>
    <w:rsid w:val="007D125D"/>
    <w:rsid w:val="007D400A"/>
    <w:rsid w:val="007E5A0D"/>
    <w:rsid w:val="007F6769"/>
    <w:rsid w:val="008002C6"/>
    <w:rsid w:val="00812A99"/>
    <w:rsid w:val="00832A98"/>
    <w:rsid w:val="00834887"/>
    <w:rsid w:val="00845266"/>
    <w:rsid w:val="0085042D"/>
    <w:rsid w:val="008504C7"/>
    <w:rsid w:val="008535C2"/>
    <w:rsid w:val="00860A75"/>
    <w:rsid w:val="0087428A"/>
    <w:rsid w:val="00874782"/>
    <w:rsid w:val="00874B71"/>
    <w:rsid w:val="0088786A"/>
    <w:rsid w:val="0089385B"/>
    <w:rsid w:val="008A72EA"/>
    <w:rsid w:val="008D7150"/>
    <w:rsid w:val="0092674B"/>
    <w:rsid w:val="0093451E"/>
    <w:rsid w:val="009436A4"/>
    <w:rsid w:val="00957301"/>
    <w:rsid w:val="00965108"/>
    <w:rsid w:val="009715DA"/>
    <w:rsid w:val="00990B96"/>
    <w:rsid w:val="009927D0"/>
    <w:rsid w:val="00995F04"/>
    <w:rsid w:val="009A0830"/>
    <w:rsid w:val="009A1258"/>
    <w:rsid w:val="009A5E52"/>
    <w:rsid w:val="009B6ADE"/>
    <w:rsid w:val="009E0AB7"/>
    <w:rsid w:val="009E693F"/>
    <w:rsid w:val="009E72D2"/>
    <w:rsid w:val="00A14E5F"/>
    <w:rsid w:val="00A22C5F"/>
    <w:rsid w:val="00A261E2"/>
    <w:rsid w:val="00A26FAA"/>
    <w:rsid w:val="00A31159"/>
    <w:rsid w:val="00A3636C"/>
    <w:rsid w:val="00A40BF2"/>
    <w:rsid w:val="00A52782"/>
    <w:rsid w:val="00A53E06"/>
    <w:rsid w:val="00A53E28"/>
    <w:rsid w:val="00A60A98"/>
    <w:rsid w:val="00A713EA"/>
    <w:rsid w:val="00A7491A"/>
    <w:rsid w:val="00A76C79"/>
    <w:rsid w:val="00A82E4E"/>
    <w:rsid w:val="00A8528D"/>
    <w:rsid w:val="00AA023E"/>
    <w:rsid w:val="00AA0BC4"/>
    <w:rsid w:val="00AB1C17"/>
    <w:rsid w:val="00AB2ECC"/>
    <w:rsid w:val="00AC01B9"/>
    <w:rsid w:val="00AD24BF"/>
    <w:rsid w:val="00AD7F07"/>
    <w:rsid w:val="00AE1DCF"/>
    <w:rsid w:val="00B0178A"/>
    <w:rsid w:val="00B018D7"/>
    <w:rsid w:val="00B111D5"/>
    <w:rsid w:val="00B271E6"/>
    <w:rsid w:val="00B27B5C"/>
    <w:rsid w:val="00B418E6"/>
    <w:rsid w:val="00B610A0"/>
    <w:rsid w:val="00B61266"/>
    <w:rsid w:val="00B72F72"/>
    <w:rsid w:val="00B76BDB"/>
    <w:rsid w:val="00B774D0"/>
    <w:rsid w:val="00B80682"/>
    <w:rsid w:val="00B933E2"/>
    <w:rsid w:val="00BA6EA1"/>
    <w:rsid w:val="00BB28EE"/>
    <w:rsid w:val="00BB3A35"/>
    <w:rsid w:val="00BB6EFC"/>
    <w:rsid w:val="00BC1373"/>
    <w:rsid w:val="00BD5684"/>
    <w:rsid w:val="00BD6C67"/>
    <w:rsid w:val="00BE4B6F"/>
    <w:rsid w:val="00BE518D"/>
    <w:rsid w:val="00C01B29"/>
    <w:rsid w:val="00C220FF"/>
    <w:rsid w:val="00C371D7"/>
    <w:rsid w:val="00C45E01"/>
    <w:rsid w:val="00C47466"/>
    <w:rsid w:val="00C538AC"/>
    <w:rsid w:val="00C626ED"/>
    <w:rsid w:val="00C804D7"/>
    <w:rsid w:val="00C87B4B"/>
    <w:rsid w:val="00C9609F"/>
    <w:rsid w:val="00C97E31"/>
    <w:rsid w:val="00CA251A"/>
    <w:rsid w:val="00CA410A"/>
    <w:rsid w:val="00CA55CA"/>
    <w:rsid w:val="00CB3871"/>
    <w:rsid w:val="00CE03E9"/>
    <w:rsid w:val="00CE0823"/>
    <w:rsid w:val="00CE426B"/>
    <w:rsid w:val="00CF74F5"/>
    <w:rsid w:val="00D01582"/>
    <w:rsid w:val="00D22B29"/>
    <w:rsid w:val="00D372C4"/>
    <w:rsid w:val="00D4723F"/>
    <w:rsid w:val="00D5001A"/>
    <w:rsid w:val="00D52CB0"/>
    <w:rsid w:val="00D62A55"/>
    <w:rsid w:val="00D70F09"/>
    <w:rsid w:val="00D7619A"/>
    <w:rsid w:val="00D765CC"/>
    <w:rsid w:val="00D83F73"/>
    <w:rsid w:val="00D91ECA"/>
    <w:rsid w:val="00DA76D1"/>
    <w:rsid w:val="00DC087C"/>
    <w:rsid w:val="00DD4EAD"/>
    <w:rsid w:val="00DE1371"/>
    <w:rsid w:val="00DE303D"/>
    <w:rsid w:val="00DF0A3C"/>
    <w:rsid w:val="00E172E1"/>
    <w:rsid w:val="00E3450C"/>
    <w:rsid w:val="00E439F6"/>
    <w:rsid w:val="00E44209"/>
    <w:rsid w:val="00E4657D"/>
    <w:rsid w:val="00E52DC8"/>
    <w:rsid w:val="00E726B7"/>
    <w:rsid w:val="00E73E8E"/>
    <w:rsid w:val="00E83531"/>
    <w:rsid w:val="00E86222"/>
    <w:rsid w:val="00E90D6D"/>
    <w:rsid w:val="00E92FD4"/>
    <w:rsid w:val="00E94DC2"/>
    <w:rsid w:val="00EA18A1"/>
    <w:rsid w:val="00EC249B"/>
    <w:rsid w:val="00EC4BFE"/>
    <w:rsid w:val="00EC6625"/>
    <w:rsid w:val="00EF15F7"/>
    <w:rsid w:val="00EF484A"/>
    <w:rsid w:val="00EF64EE"/>
    <w:rsid w:val="00EF7612"/>
    <w:rsid w:val="00F03133"/>
    <w:rsid w:val="00F04436"/>
    <w:rsid w:val="00F12050"/>
    <w:rsid w:val="00F12E77"/>
    <w:rsid w:val="00F216E0"/>
    <w:rsid w:val="00F31C4A"/>
    <w:rsid w:val="00F37A55"/>
    <w:rsid w:val="00F44CF9"/>
    <w:rsid w:val="00F551B0"/>
    <w:rsid w:val="00F71E82"/>
    <w:rsid w:val="00F75060"/>
    <w:rsid w:val="00F76640"/>
    <w:rsid w:val="00F776D7"/>
    <w:rsid w:val="00F91F7D"/>
    <w:rsid w:val="00F931B5"/>
    <w:rsid w:val="00F960F7"/>
    <w:rsid w:val="00F969F6"/>
    <w:rsid w:val="00FA3D68"/>
    <w:rsid w:val="00FB3038"/>
    <w:rsid w:val="00FC111E"/>
    <w:rsid w:val="00FF4DBD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D5A5F"/>
  <w15:chartTrackingRefBased/>
  <w15:docId w15:val="{292E6930-E021-CC49-AE15-15568025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FA8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J Peters</dc:creator>
  <cp:keywords/>
  <dc:description/>
  <cp:lastModifiedBy>Reuben J Peters</cp:lastModifiedBy>
  <cp:revision>1</cp:revision>
  <dcterms:created xsi:type="dcterms:W3CDTF">2020-04-30T21:51:00Z</dcterms:created>
  <dcterms:modified xsi:type="dcterms:W3CDTF">2020-04-30T21:52:00Z</dcterms:modified>
</cp:coreProperties>
</file>